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AB5FFB" w14:textId="299D2C71" w:rsidR="00BD4A8C" w:rsidRPr="000A509D" w:rsidRDefault="00C50CAC" w:rsidP="00BD4A8C">
      <w:pPr>
        <w:pStyle w:val="Standard"/>
        <w:jc w:val="center"/>
        <w:rPr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</w:t>
      </w:r>
      <w:r w:rsidR="00122785">
        <w:rPr>
          <w:rFonts w:ascii="Times New Roman" w:hAnsi="Times New Roman" w:cs="Times New Roman"/>
          <w:b/>
          <w:bCs/>
          <w:sz w:val="28"/>
          <w:szCs w:val="28"/>
          <w:lang w:val="en-US"/>
        </w:rPr>
        <w:t>l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Fi</w:t>
      </w:r>
      <w:r w:rsidR="009334F4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le </w:t>
      </w:r>
      <w:r w:rsidR="00232D69">
        <w:rPr>
          <w:rFonts w:ascii="Times New Roman" w:hAnsi="Times New Roman" w:cs="Times New Roman"/>
          <w:b/>
          <w:bCs/>
          <w:sz w:val="28"/>
          <w:szCs w:val="28"/>
          <w:lang w:val="en-US"/>
        </w:rPr>
        <w:t>1</w:t>
      </w:r>
    </w:p>
    <w:p w14:paraId="7B8E14FE" w14:textId="77777777" w:rsidR="00BD4A8C" w:rsidRDefault="00BD4A8C" w:rsidP="00BD4A8C">
      <w:pPr>
        <w:pStyle w:val="Standard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3D8A39" w14:textId="2A6481CD" w:rsidR="00BD4A8C" w:rsidRPr="00BD4A8C" w:rsidRDefault="00C50CAC">
      <w:pPr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 wp14:anchorId="4482EDB2" wp14:editId="64F51CF3">
            <wp:extent cx="6120765" cy="6120765"/>
            <wp:effectExtent l="0" t="0" r="0" b="0"/>
            <wp:docPr id="958313334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6120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BBB17B" w14:textId="77777777" w:rsidR="00BD4A8C" w:rsidRPr="00BD4A8C" w:rsidRDefault="00BD4A8C">
      <w:pPr>
        <w:rPr>
          <w:noProof/>
          <w:lang w:val="en-US"/>
        </w:rPr>
      </w:pPr>
    </w:p>
    <w:p w14:paraId="572B2A87" w14:textId="77777777" w:rsidR="00BD4A8C" w:rsidRPr="00BD4A8C" w:rsidRDefault="00BD4A8C">
      <w:pPr>
        <w:rPr>
          <w:noProof/>
          <w:lang w:val="en-US"/>
        </w:rPr>
      </w:pPr>
    </w:p>
    <w:p w14:paraId="0541A012" w14:textId="77777777" w:rsidR="00BD4A8C" w:rsidRPr="00BD4A8C" w:rsidRDefault="00BD4A8C">
      <w:pPr>
        <w:rPr>
          <w:noProof/>
          <w:lang w:val="en-US"/>
        </w:rPr>
      </w:pPr>
    </w:p>
    <w:p w14:paraId="35C9A4F4" w14:textId="3F9F6775" w:rsidR="00D70957" w:rsidRPr="00D129A1" w:rsidRDefault="00C50CAC" w:rsidP="00D129A1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</w:t>
      </w:r>
      <w:r w:rsidR="006E56F6">
        <w:rPr>
          <w:rFonts w:ascii="Times New Roman" w:hAnsi="Times New Roman" w:cs="Times New Roman"/>
          <w:b/>
          <w:bCs/>
          <w:lang w:val="en-US"/>
        </w:rPr>
        <w:t>l</w:t>
      </w:r>
      <w:r w:rsidRPr="009F0B0F">
        <w:rPr>
          <w:rFonts w:ascii="Times New Roman" w:hAnsi="Times New Roman" w:cs="Times New Roman"/>
          <w:b/>
          <w:bCs/>
          <w:lang w:val="en-US"/>
        </w:rPr>
        <w:t xml:space="preserve"> Figure 1. ECDFs showing the pair-wise comparisons between length distributions.</w:t>
      </w:r>
    </w:p>
    <w:sectPr w:rsidR="00D70957" w:rsidRPr="00D129A1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A172E1" w14:textId="77777777" w:rsidR="003563FE" w:rsidRDefault="003563FE" w:rsidP="00BD4A8C">
      <w:r>
        <w:separator/>
      </w:r>
    </w:p>
  </w:endnote>
  <w:endnote w:type="continuationSeparator" w:id="0">
    <w:p w14:paraId="178B826A" w14:textId="77777777" w:rsidR="003563FE" w:rsidRDefault="003563FE" w:rsidP="00BD4A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60247972"/>
      <w:docPartObj>
        <w:docPartGallery w:val="Page Numbers (Bottom of Page)"/>
        <w:docPartUnique/>
      </w:docPartObj>
    </w:sdtPr>
    <w:sdtContent>
      <w:p w14:paraId="26623232" w14:textId="63315850" w:rsidR="00BD4A8C" w:rsidRDefault="00BD4A8C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2330C37" w14:textId="77777777" w:rsidR="00BD4A8C" w:rsidRDefault="00BD4A8C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4D47E3" w14:textId="77777777" w:rsidR="003563FE" w:rsidRDefault="003563FE" w:rsidP="00BD4A8C">
      <w:r>
        <w:separator/>
      </w:r>
    </w:p>
  </w:footnote>
  <w:footnote w:type="continuationSeparator" w:id="0">
    <w:p w14:paraId="166CAD04" w14:textId="77777777" w:rsidR="003563FE" w:rsidRDefault="003563FE" w:rsidP="00BD4A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957"/>
    <w:rsid w:val="000D54BC"/>
    <w:rsid w:val="00122785"/>
    <w:rsid w:val="001A2255"/>
    <w:rsid w:val="00230FA9"/>
    <w:rsid w:val="00232D69"/>
    <w:rsid w:val="003563FE"/>
    <w:rsid w:val="00504172"/>
    <w:rsid w:val="006E56F6"/>
    <w:rsid w:val="0082770B"/>
    <w:rsid w:val="00864E75"/>
    <w:rsid w:val="009334F4"/>
    <w:rsid w:val="0095532F"/>
    <w:rsid w:val="009F0B0F"/>
    <w:rsid w:val="00A743F1"/>
    <w:rsid w:val="00BC22BB"/>
    <w:rsid w:val="00BD4A8C"/>
    <w:rsid w:val="00C50CAC"/>
    <w:rsid w:val="00CF78C3"/>
    <w:rsid w:val="00D129A1"/>
    <w:rsid w:val="00D70957"/>
    <w:rsid w:val="00DB5AD9"/>
    <w:rsid w:val="00E03460"/>
    <w:rsid w:val="00E40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43A1A5"/>
  <w15:chartTrackingRefBased/>
  <w15:docId w15:val="{97977616-1C4A-7E40-BC12-19B941CDB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D709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709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709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709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709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7095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7095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7095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7095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709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709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709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7095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7095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7095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7095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7095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7095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709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709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7095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709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7095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7095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7095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7095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709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7095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70957"/>
    <w:rPr>
      <w:b/>
      <w:bCs/>
      <w:smallCaps/>
      <w:color w:val="0F4761" w:themeColor="accent1" w:themeShade="BF"/>
      <w:spacing w:val="5"/>
    </w:rPr>
  </w:style>
  <w:style w:type="paragraph" w:customStyle="1" w:styleId="Standard">
    <w:name w:val="Standard"/>
    <w:rsid w:val="00BD4A8C"/>
    <w:pPr>
      <w:suppressAutoHyphens/>
      <w:autoSpaceDN w:val="0"/>
      <w:spacing w:after="160" w:line="254" w:lineRule="auto"/>
      <w:textAlignment w:val="baseline"/>
    </w:pPr>
    <w:rPr>
      <w:rFonts w:ascii="Aptos" w:eastAsia="SimSun" w:hAnsi="Aptos" w:cs="Aptos"/>
      <w:kern w:val="3"/>
      <w:sz w:val="22"/>
      <w:szCs w:val="22"/>
      <w14:ligatures w14:val="none"/>
    </w:rPr>
  </w:style>
  <w:style w:type="character" w:styleId="Collegamentoipertestuale">
    <w:name w:val="Hyperlink"/>
    <w:basedOn w:val="Carpredefinitoparagrafo"/>
    <w:uiPriority w:val="99"/>
    <w:unhideWhenUsed/>
    <w:rsid w:val="00BD4A8C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BD4A8C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BD4A8C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D4A8C"/>
  </w:style>
  <w:style w:type="paragraph" w:styleId="Pidipagina">
    <w:name w:val="footer"/>
    <w:basedOn w:val="Normale"/>
    <w:link w:val="PidipaginaCarattere"/>
    <w:uiPriority w:val="99"/>
    <w:unhideWhenUsed/>
    <w:rsid w:val="00BD4A8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D4A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Bertolazzi</dc:creator>
  <cp:keywords/>
  <dc:description/>
  <cp:lastModifiedBy>Riccardo Tarantino</cp:lastModifiedBy>
  <cp:revision>145</cp:revision>
  <dcterms:created xsi:type="dcterms:W3CDTF">2025-11-06T15:28:00Z</dcterms:created>
  <dcterms:modified xsi:type="dcterms:W3CDTF">2025-12-08T22:10:00Z</dcterms:modified>
</cp:coreProperties>
</file>